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888" w:hanging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OLE_LINK443"/>
      <w:bookmarkStart w:id="1" w:name="OLE_LINK442"/>
      <w:bookmarkEnd w:id="0"/>
      <w:bookmarkEnd w:id="1"/>
      <w:r>
        <w:rPr>
          <w:rFonts w:cs="Times New Roman" w:ascii="Times New Roman" w:hAnsi="Times New Roman"/>
          <w:b/>
          <w:sz w:val="20"/>
          <w:szCs w:val="20"/>
        </w:rPr>
        <w:t>Supplementary Table 2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bookmarkStart w:id="2" w:name="OLE_LINK438"/>
      <w:bookmarkStart w:id="3" w:name="OLE_LINK437"/>
      <w:bookmarkEnd w:id="2"/>
      <w:bookmarkEnd w:id="3"/>
      <w:r>
        <w:rPr>
          <w:rFonts w:cs="Times New Roman" w:ascii="Times New Roman" w:hAnsi="Times New Roman"/>
          <w:b/>
          <w:sz w:val="20"/>
          <w:szCs w:val="20"/>
        </w:rPr>
        <w:t xml:space="preserve">The most </w:t>
      </w:r>
      <w:r>
        <w:rPr>
          <w:rFonts w:cs="Times New Roman" w:ascii="Times New Roman" w:hAnsi="Times New Roman"/>
          <w:b/>
          <w:sz w:val="20"/>
          <w:szCs w:val="20"/>
        </w:rPr>
        <w:t>differentially expressed circRNAs (fold change</w:t>
      </w:r>
      <w:r>
        <w:rPr>
          <w:rFonts w:ascii="Times New Roman" w:hAnsi="Times New Roman" w:cs="Times New Roman"/>
          <w:b/>
          <w:sz w:val="20"/>
          <w:szCs w:val="20"/>
        </w:rPr>
        <w:t>＞</w:t>
      </w:r>
      <w:r>
        <w:rPr>
          <w:rFonts w:cs="Times New Roman" w:ascii="Times New Roman" w:hAnsi="Times New Roman"/>
          <w:b/>
          <w:sz w:val="20"/>
          <w:szCs w:val="20"/>
        </w:rPr>
        <w:t>2.0, P value</w:t>
      </w:r>
      <w:r>
        <w:rPr>
          <w:rFonts w:ascii="Times New Roman" w:hAnsi="Times New Roman" w:cs="Times New Roman"/>
          <w:b/>
          <w:sz w:val="20"/>
          <w:szCs w:val="20"/>
        </w:rPr>
        <w:t>＜</w:t>
      </w:r>
      <w:r>
        <w:rPr>
          <w:rFonts w:cs="Times New Roman" w:ascii="Times New Roman" w:hAnsi="Times New Roman"/>
          <w:b/>
          <w:sz w:val="20"/>
          <w:szCs w:val="20"/>
        </w:rPr>
        <w:t>0.05)were theoretically bound to miRNAs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tbl>
      <w:tblPr>
        <w:tblW w:w="161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266"/>
        <w:gridCol w:w="1150"/>
        <w:gridCol w:w="1305"/>
        <w:gridCol w:w="2160"/>
        <w:gridCol w:w="1783"/>
        <w:gridCol w:w="1796"/>
        <w:gridCol w:w="1842"/>
        <w:gridCol w:w="1871"/>
        <w:gridCol w:w="1817"/>
      </w:tblGrid>
      <w:tr>
        <w:trPr>
          <w:trHeight w:val="280" w:hRule="atLeast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FC (abs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Regulation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Symbo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circRNA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MRE1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MRE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MRE3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MRE4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MRE5</w:t>
            </w:r>
          </w:p>
        </w:tc>
      </w:tr>
      <w:tr>
        <w:trPr>
          <w:trHeight w:val="260" w:hRule="atLeast"/>
        </w:trPr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.0734664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28059514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FATC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405708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481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75-3p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745-5p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27-3p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722-5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048717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0667827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DK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442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01a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71a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29b-1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221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72-3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488246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2349994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TF7I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101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38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271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89-3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82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08-5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729067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4501451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BA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253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215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92a-1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32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44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58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614966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281887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EFTUD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4409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909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711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22-3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35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939-3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.087775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73252E-0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ADD45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40001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296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46b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81d-3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04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28-5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202545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1863686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ENC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7300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34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93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60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56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942-5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191537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1000077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LPX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082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02a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03a-2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20d-3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73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02c-3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183611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0337022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ABLES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232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83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212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0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24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30b-5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096251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001465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P4M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443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3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4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85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28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93-3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071146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066550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OCS2-AS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2771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09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942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469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343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87-3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067712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0088964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TP1B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40298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145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82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48e-3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652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20b-5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955939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4368443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LLT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474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36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35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08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3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762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849929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0144679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AB40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167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874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766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5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87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92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830980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0136858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PP1R12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0167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5b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27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208a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29b-1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96-3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816242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107825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D99L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9169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529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876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480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64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685-5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782059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1454065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NKRD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229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7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2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49a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49b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4c-5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76270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2299640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TP5S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5123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67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74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99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162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739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727433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0630204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ZBTB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136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0d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0a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24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0e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77-3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685410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2885126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ET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0625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763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68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207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43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28-5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08072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2720166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17orf5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0423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97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24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38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50a-2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5b-5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193039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1853834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RCA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2992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56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002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808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74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58-3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206718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3588735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KIAA14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8490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778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877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81-3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196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09-3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343384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060402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OSBPL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40022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68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237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92-3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7844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08-3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014092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2353581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MARCC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335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03a-2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29b-1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36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7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271-3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0.659420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4498290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CRIB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0183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151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91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939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3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7974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1.859785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4522075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PG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1057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6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763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620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91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939-5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.719457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4132283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YO9B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247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3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3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3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97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5a-5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.357861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08372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HOBTB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0744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778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77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75-3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24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978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.26797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4303767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PPH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0685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797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680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50-3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27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53-3p</w:t>
            </w:r>
          </w:p>
        </w:tc>
      </w:tr>
      <w:tr>
        <w:trPr>
          <w:trHeight w:val="26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.200457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422530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WWC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8986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914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56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692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26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640-5p</w:t>
            </w:r>
          </w:p>
        </w:tc>
      </w:tr>
      <w:tr>
        <w:trPr>
          <w:trHeight w:val="28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805186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4615700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AN1A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1372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81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09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75-3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53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853-3p</w:t>
            </w:r>
          </w:p>
        </w:tc>
      </w:tr>
      <w:tr>
        <w:trPr>
          <w:trHeight w:val="28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483867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133277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ER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003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35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50a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7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05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77-3p</w:t>
            </w:r>
          </w:p>
        </w:tc>
      </w:tr>
      <w:tr>
        <w:trPr>
          <w:trHeight w:val="28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482843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311359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PS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256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32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33a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33b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03a-2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0-5p</w:t>
            </w:r>
          </w:p>
        </w:tc>
      </w:tr>
      <w:tr>
        <w:trPr>
          <w:trHeight w:val="28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460205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4148009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USBP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7202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85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71a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7156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779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273h-5p</w:t>
            </w:r>
          </w:p>
        </w:tc>
      </w:tr>
      <w:tr>
        <w:trPr>
          <w:trHeight w:val="28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247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2606382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USBP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317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509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34-5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81b-3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94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887-5p</w:t>
            </w:r>
          </w:p>
        </w:tc>
      </w:tr>
      <w:tr>
        <w:trPr>
          <w:trHeight w:val="28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17646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41671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BM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131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38-5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35a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38-3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35a-5p</w:t>
            </w:r>
          </w:p>
        </w:tc>
      </w:tr>
      <w:tr>
        <w:trPr>
          <w:trHeight w:val="28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117045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204470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USBP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388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33a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33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71a-5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81b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632</w:t>
            </w:r>
          </w:p>
        </w:tc>
      </w:tr>
      <w:tr>
        <w:trPr>
          <w:trHeight w:val="280" w:hRule="atLeast"/>
        </w:trPr>
        <w:tc>
          <w:tcPr>
            <w:tcW w:w="11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078899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3393179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NAJB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10454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298-3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345-3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-3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224-3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206</w:t>
            </w:r>
          </w:p>
        </w:tc>
      </w:tr>
      <w:tr>
        <w:trPr>
          <w:trHeight w:val="280" w:hRule="atLeast"/>
        </w:trPr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922077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44486109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NAJB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sa_circRNA_083171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633-5p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55-5p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659b-3p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4659a-3p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sa-miR-196b-3p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bookmarkStart w:id="4" w:name="OLE_LINK443"/>
      <w:bookmarkStart w:id="5" w:name="OLE_LINK442"/>
      <w:bookmarkStart w:id="6" w:name="OLE_LINK443"/>
      <w:bookmarkStart w:id="7" w:name="OLE_LINK442"/>
      <w:bookmarkEnd w:id="6"/>
      <w:bookmarkEnd w:id="7"/>
    </w:p>
    <w:sectPr>
      <w:type w:val="nextPage"/>
      <w:pgSz w:w="22657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17:30:00Z</dcterms:created>
  <dc:creator>Microsoft Office User</dc:creator>
  <dc:description/>
  <cp:keywords/>
  <dc:language>en-US</dc:language>
  <cp:lastModifiedBy>Envisage-3</cp:lastModifiedBy>
  <dcterms:modified xsi:type="dcterms:W3CDTF">2021-03-06T14:26:00Z</dcterms:modified>
  <cp:revision>3</cp:revision>
  <dc:subject/>
  <dc:title/>
</cp:coreProperties>
</file>